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BB64D" w14:textId="77777777" w:rsidR="00E74F9E" w:rsidRDefault="00E74F9E"/>
    <w:p w14:paraId="218B5447" w14:textId="1755F778" w:rsidR="008437E9" w:rsidRDefault="00A3549B">
      <w:r w:rsidRPr="00CC3DF3">
        <w:rPr>
          <w:rFonts w:ascii="Arial" w:hAnsi="Arial" w:cs="Arial"/>
        </w:rPr>
        <w:t xml:space="preserve">Interview </w:t>
      </w:r>
      <w:proofErr w:type="spellStart"/>
      <w:r w:rsidRPr="00CC3DF3">
        <w:rPr>
          <w:rFonts w:ascii="Arial" w:hAnsi="Arial" w:cs="Arial"/>
        </w:rPr>
        <w:t>guide</w:t>
      </w:r>
      <w:proofErr w:type="spellEnd"/>
      <w:r w:rsidR="00EE37C3">
        <w:rPr>
          <w:rFonts w:ascii="Arial" w:hAnsi="Arial" w:cs="Arial"/>
        </w:rPr>
        <w:t xml:space="preserve"> </w:t>
      </w:r>
      <w:r w:rsidR="00363866">
        <w:rPr>
          <w:rFonts w:ascii="Arial" w:hAnsi="Arial" w:cs="Arial"/>
        </w:rPr>
        <w:t>(</w:t>
      </w:r>
      <w:r w:rsidR="00D56205">
        <w:rPr>
          <w:rFonts w:ascii="Arial" w:hAnsi="Arial" w:cs="Arial"/>
        </w:rPr>
        <w:t>English</w:t>
      </w:r>
      <w:r w:rsidR="00363866">
        <w:rPr>
          <w:rFonts w:ascii="Arial" w:hAnsi="Arial" w:cs="Arial"/>
        </w:rPr>
        <w:t xml:space="preserve"> </w:t>
      </w:r>
      <w:proofErr w:type="spellStart"/>
      <w:r w:rsidR="00363866">
        <w:rPr>
          <w:rFonts w:ascii="Arial" w:hAnsi="Arial" w:cs="Arial"/>
        </w:rPr>
        <w:t>version</w:t>
      </w:r>
      <w:proofErr w:type="spellEnd"/>
      <w:r w:rsidR="00363866">
        <w:rPr>
          <w:rFonts w:ascii="Arial" w:hAnsi="Arial" w:cs="Arial"/>
        </w:rPr>
        <w:t>)</w:t>
      </w:r>
    </w:p>
    <w:p w14:paraId="4C23725D" w14:textId="77777777" w:rsidR="008437E9" w:rsidRDefault="008437E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4819"/>
      </w:tblGrid>
      <w:tr w:rsidR="009149E0" w:rsidRPr="00F66921" w14:paraId="7B2C4643" w14:textId="77777777" w:rsidTr="00864EA2">
        <w:tc>
          <w:tcPr>
            <w:tcW w:w="4248" w:type="dxa"/>
          </w:tcPr>
          <w:p w14:paraId="4741DE77" w14:textId="58036F2A" w:rsidR="009149E0" w:rsidRPr="00CC3DF3" w:rsidRDefault="00435F2B" w:rsidP="00CC3DF3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Do you feel that you have been confused recently</w:t>
            </w:r>
            <w:r w:rsidR="009149E0" w:rsidRPr="00CC3DF3">
              <w:rPr>
                <w:rFonts w:ascii="Arial" w:hAnsi="Arial" w:cs="Arial"/>
                <w:sz w:val="20"/>
                <w:szCs w:val="20"/>
              </w:rPr>
              <w:t>? Do you remember that?</w:t>
            </w:r>
          </w:p>
          <w:p w14:paraId="7C1BBD17" w14:textId="20CA9B0F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F32096D" w14:textId="0E93FBED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9D3A0EC" w14:textId="77777777" w:rsidR="009149E0" w:rsidRPr="00CC3DF3" w:rsidRDefault="009149E0" w:rsidP="009149E0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56D16236" w14:textId="5CC48A06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6B109FDE" w14:textId="77777777" w:rsidTr="00864EA2">
        <w:tc>
          <w:tcPr>
            <w:tcW w:w="4248" w:type="dxa"/>
          </w:tcPr>
          <w:p w14:paraId="25824A98" w14:textId="2952AA00" w:rsidR="009149E0" w:rsidRPr="00CC3DF3" w:rsidRDefault="009149E0" w:rsidP="00CC3DF3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 xml:space="preserve">Do you have the feeling that your mind is 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completely </w:t>
            </w:r>
            <w:r w:rsidRPr="00CC3DF3">
              <w:rPr>
                <w:rFonts w:ascii="Arial" w:hAnsi="Arial" w:cs="Arial"/>
                <w:sz w:val="20"/>
                <w:szCs w:val="20"/>
              </w:rPr>
              <w:t>clear again?</w:t>
            </w:r>
          </w:p>
          <w:p w14:paraId="6B19619A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7C22E88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C906941" w14:textId="77777777" w:rsidR="009149E0" w:rsidRPr="00CC3DF3" w:rsidRDefault="009149E0" w:rsidP="009149E0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7B22D89F" w14:textId="694E8F06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37E4F22F" w14:textId="77777777" w:rsidTr="00864EA2">
        <w:tc>
          <w:tcPr>
            <w:tcW w:w="4248" w:type="dxa"/>
          </w:tcPr>
          <w:p w14:paraId="4F01D40B" w14:textId="3BAEBAF0" w:rsidR="009149E0" w:rsidRPr="00CC3DF3" w:rsidRDefault="00435F2B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Was this experience associated with fear?</w:t>
            </w:r>
          </w:p>
          <w:p w14:paraId="143078F9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9DAD2B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7D1F950" w14:textId="77777777" w:rsidR="009149E0" w:rsidRPr="00CC3DF3" w:rsidRDefault="009149E0" w:rsidP="009149E0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4D566108" w14:textId="5DF7DCFF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5F0F389C" w14:textId="77777777" w:rsidTr="00864EA2">
        <w:tc>
          <w:tcPr>
            <w:tcW w:w="4248" w:type="dxa"/>
          </w:tcPr>
          <w:p w14:paraId="7554F24E" w14:textId="649D1F57" w:rsidR="009149E0" w:rsidRPr="00CC3DF3" w:rsidRDefault="00435F2B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Were there any strange moments during this time</w:t>
            </w:r>
            <w:r w:rsidR="009149E0"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56E0851C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E5F56DD" w14:textId="77777777" w:rsidR="009149E0" w:rsidRPr="00CC3DF3" w:rsidRDefault="009149E0" w:rsidP="009149E0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52BC58C" w14:textId="77777777" w:rsidR="009149E0" w:rsidRPr="00CC3DF3" w:rsidRDefault="009149E0" w:rsidP="009149E0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5B4668D8" w14:textId="7D60BFF8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E74F9E" w:rsidRPr="009149E0" w14:paraId="7EAD56EE" w14:textId="77777777" w:rsidTr="00864EA2">
        <w:trPr>
          <w:trHeight w:val="3289"/>
        </w:trPr>
        <w:tc>
          <w:tcPr>
            <w:tcW w:w="4248" w:type="dxa"/>
          </w:tcPr>
          <w:p w14:paraId="65FBB07B" w14:textId="155591EB" w:rsidR="00E74F9E" w:rsidRPr="00CC3DF3" w:rsidRDefault="00435F2B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During this time did you experience anything unusual, for example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...</w:t>
            </w:r>
          </w:p>
          <w:p w14:paraId="24F52A61" w14:textId="7218180D" w:rsidR="00E74F9E" w:rsidRPr="00CC3DF3" w:rsidRDefault="00435F2B" w:rsidP="00E74F9E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seeing something unusual (visual hallucinations)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07993795" w14:textId="301EDD6C" w:rsidR="00E74F9E" w:rsidRPr="00CC3DF3" w:rsidRDefault="00435F2B" w:rsidP="00E74F9E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hearing something unusual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? (</w:t>
            </w:r>
            <w:r w:rsidRPr="00CC3DF3">
              <w:rPr>
                <w:rFonts w:ascii="Arial" w:hAnsi="Arial" w:cs="Arial"/>
                <w:sz w:val="20"/>
                <w:szCs w:val="20"/>
              </w:rPr>
              <w:t>acoustic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 xml:space="preserve"> hallu</w:t>
            </w:r>
            <w:r w:rsidRPr="00CC3DF3">
              <w:rPr>
                <w:rFonts w:ascii="Arial" w:hAnsi="Arial" w:cs="Arial"/>
                <w:sz w:val="20"/>
                <w:szCs w:val="20"/>
              </w:rPr>
              <w:t>c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inations)</w:t>
            </w:r>
          </w:p>
          <w:p w14:paraId="20E1B3D0" w14:textId="386B8C8C" w:rsidR="00E74F9E" w:rsidRPr="00CC3DF3" w:rsidRDefault="00435F2B" w:rsidP="00E74F9E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feeling something unusual (tactile hallucinations)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185B6769" w14:textId="08A9E309" w:rsidR="00E74F9E" w:rsidRPr="00CC3DF3" w:rsidRDefault="00435F2B" w:rsidP="00435F2B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smelling or tasting something unusual (olfactory or gustatory hallucinations)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B8B3831" w14:textId="1B7AEE8A" w:rsidR="00E74F9E" w:rsidRPr="00CC3DF3" w:rsidRDefault="00435F2B" w:rsidP="00E74F9E">
            <w:pPr>
              <w:pStyle w:val="Listenabsatz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Further unusual experiences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C3DF3">
              <w:rPr>
                <w:rFonts w:ascii="Arial" w:hAnsi="Arial" w:cs="Arial"/>
                <w:sz w:val="20"/>
                <w:szCs w:val="20"/>
              </w:rPr>
              <w:t>not mentioned above</w:t>
            </w:r>
            <w:r w:rsidR="00E74F9E" w:rsidRPr="00CC3D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3AE4989" w14:textId="174EB31C" w:rsidR="00E74F9E" w:rsidRPr="00CC3DF3" w:rsidRDefault="00E74F9E" w:rsidP="00E74F9E">
            <w:pPr>
              <w:ind w:left="108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5047C0FE" w14:textId="03B17686" w:rsidR="00E74F9E" w:rsidRPr="00CC3DF3" w:rsidRDefault="00E74F9E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4962BE7E" w14:textId="77777777" w:rsidTr="00864EA2">
        <w:tc>
          <w:tcPr>
            <w:tcW w:w="4248" w:type="dxa"/>
          </w:tcPr>
          <w:p w14:paraId="6EF10F0A" w14:textId="1789FB47" w:rsidR="009149E0" w:rsidRPr="00CC3DF3" w:rsidRDefault="009149E0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 xml:space="preserve">Are you still burdened by the experience or can you 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put </w:t>
            </w:r>
            <w:r w:rsidRPr="00CC3DF3">
              <w:rPr>
                <w:rFonts w:ascii="Arial" w:hAnsi="Arial" w:cs="Arial"/>
                <w:sz w:val="20"/>
                <w:szCs w:val="20"/>
              </w:rPr>
              <w:t>it behind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 you</w:t>
            </w:r>
            <w:r w:rsidRPr="00CC3DF3">
              <w:rPr>
                <w:rFonts w:ascii="Arial" w:hAnsi="Arial" w:cs="Arial"/>
                <w:sz w:val="20"/>
                <w:szCs w:val="20"/>
              </w:rPr>
              <w:t xml:space="preserve">? 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>Do you still think about this experience</w:t>
            </w:r>
            <w:r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30DAEE45" w14:textId="77777777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9F38C61" w14:textId="77777777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A88DFD3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FFF9304" w14:textId="40651BBD" w:rsidR="009149E0" w:rsidRPr="00CC3DF3" w:rsidRDefault="00E74F9E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235DBBEB" w14:textId="77777777" w:rsidTr="00864EA2">
        <w:tc>
          <w:tcPr>
            <w:tcW w:w="4248" w:type="dxa"/>
          </w:tcPr>
          <w:p w14:paraId="669487AB" w14:textId="501818B9" w:rsidR="009149E0" w:rsidRPr="00CC3DF3" w:rsidRDefault="009149E0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Did you perceive the content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 of this experience</w:t>
            </w:r>
            <w:r w:rsidRPr="00CC3DF3">
              <w:rPr>
                <w:rFonts w:ascii="Arial" w:hAnsi="Arial" w:cs="Arial"/>
                <w:sz w:val="20"/>
                <w:szCs w:val="20"/>
              </w:rPr>
              <w:t xml:space="preserve"> as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 being</w:t>
            </w:r>
            <w:r w:rsidRPr="00CC3DF3">
              <w:rPr>
                <w:rFonts w:ascii="Arial" w:hAnsi="Arial" w:cs="Arial"/>
                <w:sz w:val="20"/>
                <w:szCs w:val="20"/>
              </w:rPr>
              <w:t xml:space="preserve"> part of your own 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self or </w:t>
            </w:r>
            <w:r w:rsidRPr="00CC3DF3">
              <w:rPr>
                <w:rFonts w:ascii="Arial" w:hAnsi="Arial" w:cs="Arial"/>
                <w:sz w:val="20"/>
                <w:szCs w:val="20"/>
              </w:rPr>
              <w:t>personality?</w:t>
            </w:r>
          </w:p>
          <w:p w14:paraId="6B259105" w14:textId="77777777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B396E38" w14:textId="77777777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C32B685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709108D8" w14:textId="39977D9E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E74F9E" w:rsidRPr="009149E0" w14:paraId="6D8EBED7" w14:textId="77777777" w:rsidTr="00864EA2">
        <w:trPr>
          <w:trHeight w:val="2655"/>
        </w:trPr>
        <w:tc>
          <w:tcPr>
            <w:tcW w:w="4248" w:type="dxa"/>
          </w:tcPr>
          <w:p w14:paraId="5DFEDB7E" w14:textId="77777777" w:rsidR="00E74F9E" w:rsidRPr="00CC3DF3" w:rsidRDefault="00E74F9E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lastRenderedPageBreak/>
              <w:t>What do you remember most?</w:t>
            </w:r>
          </w:p>
          <w:p w14:paraId="60EF1B54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9093B05" w14:textId="77777777" w:rsidR="00E74F9E" w:rsidRPr="00CC3DF3" w:rsidRDefault="00E74F9E" w:rsidP="00E74F9E">
            <w:pPr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8a. Were there any environmental factors or staff behaviors that were particularly helpful? If so, which ones?</w:t>
            </w:r>
          </w:p>
          <w:p w14:paraId="343B8871" w14:textId="77777777" w:rsidR="00E74F9E" w:rsidRPr="00CC3DF3" w:rsidRDefault="00E74F9E" w:rsidP="00E74F9E">
            <w:pPr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1E20562" w14:textId="77777777" w:rsidR="00E74F9E" w:rsidRPr="00CC3DF3" w:rsidRDefault="00E74F9E" w:rsidP="00E74F9E">
            <w:pPr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8b. What was particularly unpleasant?</w:t>
            </w:r>
          </w:p>
          <w:p w14:paraId="0666D1F7" w14:textId="77777777" w:rsidR="00E74F9E" w:rsidRPr="00CC3DF3" w:rsidRDefault="00E74F9E" w:rsidP="00E74F9E">
            <w:pPr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53768A9" w14:textId="0AA9B541" w:rsidR="00E74F9E" w:rsidRPr="00CC3DF3" w:rsidRDefault="00E74F9E" w:rsidP="00E74F9E">
            <w:pPr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8c. Did you experienced pain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>,</w:t>
            </w:r>
            <w:r w:rsidRPr="00CC3DF3">
              <w:rPr>
                <w:rFonts w:ascii="Arial" w:hAnsi="Arial" w:cs="Arial"/>
                <w:sz w:val="20"/>
                <w:szCs w:val="20"/>
              </w:rPr>
              <w:t xml:space="preserve"> which was not noticed</w:t>
            </w:r>
            <w:r w:rsidR="00435F2B" w:rsidRPr="00CC3DF3">
              <w:rPr>
                <w:rFonts w:ascii="Arial" w:hAnsi="Arial" w:cs="Arial"/>
                <w:sz w:val="20"/>
                <w:szCs w:val="20"/>
              </w:rPr>
              <w:t xml:space="preserve"> (by the staff)</w:t>
            </w:r>
            <w:r w:rsidRPr="00CC3DF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819" w:type="dxa"/>
          </w:tcPr>
          <w:p w14:paraId="09B6E6DA" w14:textId="03BAEBE5" w:rsidR="00E74F9E" w:rsidRPr="00CC3DF3" w:rsidRDefault="00E74F9E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E74F9E" w:rsidRPr="00E74F9E" w14:paraId="29D8FF91" w14:textId="77777777" w:rsidTr="00CC3DF3">
        <w:trPr>
          <w:trHeight w:val="2291"/>
        </w:trPr>
        <w:tc>
          <w:tcPr>
            <w:tcW w:w="4248" w:type="dxa"/>
          </w:tcPr>
          <w:p w14:paraId="59B2AF41" w14:textId="77777777" w:rsidR="00E74F9E" w:rsidRPr="00CC3DF3" w:rsidRDefault="00E74F9E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an you estimate the duration of your state of confusion?</w:t>
            </w:r>
          </w:p>
          <w:p w14:paraId="3A77250F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DB9BA7" w14:textId="5E37ABBD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The state laste</w:t>
            </w:r>
            <w:r w:rsidR="0020425C" w:rsidRPr="00CC3DF3">
              <w:rPr>
                <w:rFonts w:ascii="Arial" w:hAnsi="Arial" w:cs="Arial"/>
                <w:sz w:val="20"/>
                <w:szCs w:val="20"/>
              </w:rPr>
              <w:t>d</w:t>
            </w:r>
            <w:r w:rsidRPr="00CC3DF3">
              <w:rPr>
                <w:rFonts w:ascii="Arial" w:hAnsi="Arial" w:cs="Arial"/>
                <w:sz w:val="20"/>
                <w:szCs w:val="20"/>
              </w:rPr>
              <w:t xml:space="preserve"> for:</w:t>
            </w:r>
          </w:p>
          <w:p w14:paraId="6D85FC59" w14:textId="499E46ED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Less than an hour</w:t>
            </w:r>
          </w:p>
          <w:p w14:paraId="0A3D1B12" w14:textId="654429EC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A few hours</w:t>
            </w:r>
          </w:p>
          <w:p w14:paraId="14CCE933" w14:textId="4C155B49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About 24 hours</w:t>
            </w:r>
          </w:p>
          <w:p w14:paraId="60835208" w14:textId="228DD395" w:rsidR="00E74F9E" w:rsidRPr="00CC3DF3" w:rsidRDefault="00E74F9E" w:rsidP="00E74F9E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Several days</w:t>
            </w:r>
          </w:p>
          <w:p w14:paraId="5782C1F4" w14:textId="18C45A7D" w:rsidR="00E74F9E" w:rsidRPr="00CC3DF3" w:rsidRDefault="00E74F9E" w:rsidP="00CC3DF3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I can`t estimate the duration</w:t>
            </w:r>
          </w:p>
        </w:tc>
        <w:tc>
          <w:tcPr>
            <w:tcW w:w="4819" w:type="dxa"/>
          </w:tcPr>
          <w:p w14:paraId="4E57A18E" w14:textId="5769CB7E" w:rsidR="00E74F9E" w:rsidRPr="00CC3DF3" w:rsidRDefault="00E74F9E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3AC82C57" w14:textId="77777777" w:rsidTr="00864EA2">
        <w:trPr>
          <w:trHeight w:val="104"/>
        </w:trPr>
        <w:tc>
          <w:tcPr>
            <w:tcW w:w="4248" w:type="dxa"/>
          </w:tcPr>
          <w:p w14:paraId="6189FA99" w14:textId="77777777" w:rsidR="009149E0" w:rsidRPr="00CC3DF3" w:rsidRDefault="009149E0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Do you fear a further episode of delirium?</w:t>
            </w:r>
          </w:p>
          <w:p w14:paraId="09B9CEBC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383CBD1E" w14:textId="13806909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  <w:tr w:rsidR="009149E0" w:rsidRPr="00F66921" w14:paraId="04FE1E24" w14:textId="77777777" w:rsidTr="00864EA2">
        <w:trPr>
          <w:trHeight w:val="104"/>
        </w:trPr>
        <w:tc>
          <w:tcPr>
            <w:tcW w:w="4248" w:type="dxa"/>
          </w:tcPr>
          <w:p w14:paraId="3FB5D419" w14:textId="3AE13994" w:rsidR="009149E0" w:rsidRPr="00CC3DF3" w:rsidRDefault="009149E0" w:rsidP="00CC3DF3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  <w:lang w:val="en-GB"/>
              </w:rPr>
              <w:t>Have you experienced</w:t>
            </w:r>
            <w:r w:rsidR="0020425C" w:rsidRPr="00CC3DF3">
              <w:rPr>
                <w:rFonts w:ascii="Arial" w:hAnsi="Arial" w:cs="Arial"/>
                <w:sz w:val="20"/>
                <w:szCs w:val="20"/>
                <w:lang w:val="en-GB"/>
              </w:rPr>
              <w:t xml:space="preserve"> a similar state</w:t>
            </w:r>
            <w:r w:rsidRPr="00CC3DF3">
              <w:rPr>
                <w:rFonts w:ascii="Arial" w:hAnsi="Arial" w:cs="Arial"/>
                <w:sz w:val="20"/>
                <w:szCs w:val="20"/>
                <w:lang w:val="en-GB"/>
              </w:rPr>
              <w:t xml:space="preserve"> before?</w:t>
            </w:r>
          </w:p>
          <w:p w14:paraId="2C59D182" w14:textId="77777777" w:rsidR="00E74F9E" w:rsidRPr="00CC3DF3" w:rsidRDefault="00E74F9E" w:rsidP="00E74F9E">
            <w:pPr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0CC74225" w14:textId="792400E7" w:rsidR="009149E0" w:rsidRPr="00CC3DF3" w:rsidRDefault="009149E0" w:rsidP="004853C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DF3">
              <w:rPr>
                <w:rFonts w:ascii="Arial" w:hAnsi="Arial" w:cs="Arial"/>
                <w:sz w:val="20"/>
                <w:szCs w:val="20"/>
              </w:rPr>
              <w:t>Comments</w:t>
            </w:r>
          </w:p>
        </w:tc>
      </w:tr>
    </w:tbl>
    <w:p w14:paraId="23D6ECF3" w14:textId="77777777" w:rsidR="008437E9" w:rsidRDefault="008437E9" w:rsidP="008437E9">
      <w:pPr>
        <w:rPr>
          <w:rFonts w:ascii="Arial" w:hAnsi="Arial" w:cs="Arial"/>
          <w:lang w:val="en-US"/>
        </w:rPr>
      </w:pPr>
    </w:p>
    <w:p w14:paraId="074CDDA7" w14:textId="77777777" w:rsidR="008437E9" w:rsidRDefault="008437E9" w:rsidP="008437E9"/>
    <w:p w14:paraId="2AE00C10" w14:textId="77777777" w:rsidR="008437E9" w:rsidRDefault="008437E9" w:rsidP="008437E9"/>
    <w:p w14:paraId="1B0679F4" w14:textId="77777777" w:rsidR="00751298" w:rsidRDefault="00751298"/>
    <w:sectPr w:rsidR="00751298" w:rsidSect="008437E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8642E"/>
    <w:multiLevelType w:val="hybridMultilevel"/>
    <w:tmpl w:val="EF621B4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807F1B"/>
    <w:multiLevelType w:val="hybridMultilevel"/>
    <w:tmpl w:val="2C261D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5088F"/>
    <w:multiLevelType w:val="hybridMultilevel"/>
    <w:tmpl w:val="924609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9A345D"/>
    <w:multiLevelType w:val="hybridMultilevel"/>
    <w:tmpl w:val="6EA4188C"/>
    <w:lvl w:ilvl="0" w:tplc="14902FC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8267BF"/>
    <w:multiLevelType w:val="hybridMultilevel"/>
    <w:tmpl w:val="604E262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D965EFB"/>
    <w:multiLevelType w:val="hybridMultilevel"/>
    <w:tmpl w:val="6728E7A0"/>
    <w:lvl w:ilvl="0" w:tplc="0407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9E51E8"/>
    <w:multiLevelType w:val="hybridMultilevel"/>
    <w:tmpl w:val="CBFE741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EB0B8A"/>
    <w:multiLevelType w:val="hybridMultilevel"/>
    <w:tmpl w:val="E3583B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752D47"/>
    <w:multiLevelType w:val="hybridMultilevel"/>
    <w:tmpl w:val="64765B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0332C"/>
    <w:multiLevelType w:val="hybridMultilevel"/>
    <w:tmpl w:val="8EA4A87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EF7C94"/>
    <w:multiLevelType w:val="hybridMultilevel"/>
    <w:tmpl w:val="BF3C159A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8362843">
    <w:abstractNumId w:val="2"/>
  </w:num>
  <w:num w:numId="2" w16cid:durableId="888035946">
    <w:abstractNumId w:val="3"/>
  </w:num>
  <w:num w:numId="3" w16cid:durableId="1240365214">
    <w:abstractNumId w:val="9"/>
  </w:num>
  <w:num w:numId="4" w16cid:durableId="770859607">
    <w:abstractNumId w:val="6"/>
  </w:num>
  <w:num w:numId="5" w16cid:durableId="456409973">
    <w:abstractNumId w:val="7"/>
  </w:num>
  <w:num w:numId="6" w16cid:durableId="476071366">
    <w:abstractNumId w:val="1"/>
  </w:num>
  <w:num w:numId="7" w16cid:durableId="1577352213">
    <w:abstractNumId w:val="8"/>
  </w:num>
  <w:num w:numId="8" w16cid:durableId="596255812">
    <w:abstractNumId w:val="0"/>
  </w:num>
  <w:num w:numId="9" w16cid:durableId="1708600338">
    <w:abstractNumId w:val="10"/>
  </w:num>
  <w:num w:numId="10" w16cid:durableId="2134786066">
    <w:abstractNumId w:val="5"/>
  </w:num>
  <w:num w:numId="11" w16cid:durableId="19215181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E9"/>
    <w:rsid w:val="00027396"/>
    <w:rsid w:val="00067E83"/>
    <w:rsid w:val="000C44FB"/>
    <w:rsid w:val="000F3EEB"/>
    <w:rsid w:val="001450F9"/>
    <w:rsid w:val="00145B24"/>
    <w:rsid w:val="00155C11"/>
    <w:rsid w:val="00161B4A"/>
    <w:rsid w:val="00166B8B"/>
    <w:rsid w:val="00170576"/>
    <w:rsid w:val="00181473"/>
    <w:rsid w:val="00186484"/>
    <w:rsid w:val="00197A43"/>
    <w:rsid w:val="001B76D8"/>
    <w:rsid w:val="001C4B79"/>
    <w:rsid w:val="001F2FD6"/>
    <w:rsid w:val="001F7435"/>
    <w:rsid w:val="0020425C"/>
    <w:rsid w:val="00222121"/>
    <w:rsid w:val="00236BC3"/>
    <w:rsid w:val="00240A06"/>
    <w:rsid w:val="002603C6"/>
    <w:rsid w:val="002868D2"/>
    <w:rsid w:val="00287B11"/>
    <w:rsid w:val="0029556F"/>
    <w:rsid w:val="002A2680"/>
    <w:rsid w:val="002B72B8"/>
    <w:rsid w:val="002C1561"/>
    <w:rsid w:val="002D6EF1"/>
    <w:rsid w:val="002E682B"/>
    <w:rsid w:val="002F4ADD"/>
    <w:rsid w:val="002F5B10"/>
    <w:rsid w:val="0031222E"/>
    <w:rsid w:val="00340D8C"/>
    <w:rsid w:val="00363866"/>
    <w:rsid w:val="00373775"/>
    <w:rsid w:val="00395695"/>
    <w:rsid w:val="003D17F3"/>
    <w:rsid w:val="003F1BF8"/>
    <w:rsid w:val="003F731E"/>
    <w:rsid w:val="00411946"/>
    <w:rsid w:val="004160A7"/>
    <w:rsid w:val="00433B40"/>
    <w:rsid w:val="00435F2B"/>
    <w:rsid w:val="00444BDB"/>
    <w:rsid w:val="004544F6"/>
    <w:rsid w:val="00465A0E"/>
    <w:rsid w:val="004A403F"/>
    <w:rsid w:val="004A508B"/>
    <w:rsid w:val="004C7729"/>
    <w:rsid w:val="004F373E"/>
    <w:rsid w:val="004F4FFD"/>
    <w:rsid w:val="005A1BB1"/>
    <w:rsid w:val="005D7C14"/>
    <w:rsid w:val="005F0EBA"/>
    <w:rsid w:val="00617A0E"/>
    <w:rsid w:val="00634347"/>
    <w:rsid w:val="00647542"/>
    <w:rsid w:val="00661635"/>
    <w:rsid w:val="006E6B0C"/>
    <w:rsid w:val="007069E4"/>
    <w:rsid w:val="00751298"/>
    <w:rsid w:val="00754732"/>
    <w:rsid w:val="0077626C"/>
    <w:rsid w:val="007B627D"/>
    <w:rsid w:val="007E208B"/>
    <w:rsid w:val="0081650A"/>
    <w:rsid w:val="008376E7"/>
    <w:rsid w:val="008437E9"/>
    <w:rsid w:val="00864EA2"/>
    <w:rsid w:val="00881B32"/>
    <w:rsid w:val="00892404"/>
    <w:rsid w:val="008B5F1F"/>
    <w:rsid w:val="008D70CE"/>
    <w:rsid w:val="00904D4D"/>
    <w:rsid w:val="009149E0"/>
    <w:rsid w:val="00933008"/>
    <w:rsid w:val="00933C21"/>
    <w:rsid w:val="009604AC"/>
    <w:rsid w:val="00971B74"/>
    <w:rsid w:val="009A1BBE"/>
    <w:rsid w:val="009B374A"/>
    <w:rsid w:val="009E56CF"/>
    <w:rsid w:val="009F11F9"/>
    <w:rsid w:val="00A0651A"/>
    <w:rsid w:val="00A3549B"/>
    <w:rsid w:val="00A87C3D"/>
    <w:rsid w:val="00AA6729"/>
    <w:rsid w:val="00AD6A01"/>
    <w:rsid w:val="00AE2FF7"/>
    <w:rsid w:val="00AF1EC9"/>
    <w:rsid w:val="00B14E14"/>
    <w:rsid w:val="00B221A6"/>
    <w:rsid w:val="00B635B0"/>
    <w:rsid w:val="00BC2429"/>
    <w:rsid w:val="00BC5967"/>
    <w:rsid w:val="00BE7341"/>
    <w:rsid w:val="00C1719E"/>
    <w:rsid w:val="00C40DA3"/>
    <w:rsid w:val="00C40EF9"/>
    <w:rsid w:val="00CC3DF3"/>
    <w:rsid w:val="00CD044C"/>
    <w:rsid w:val="00CD448C"/>
    <w:rsid w:val="00D0588F"/>
    <w:rsid w:val="00D05BD8"/>
    <w:rsid w:val="00D47329"/>
    <w:rsid w:val="00D47F77"/>
    <w:rsid w:val="00D56205"/>
    <w:rsid w:val="00D714FB"/>
    <w:rsid w:val="00D71B92"/>
    <w:rsid w:val="00DA2CE9"/>
    <w:rsid w:val="00DB77D8"/>
    <w:rsid w:val="00DC612C"/>
    <w:rsid w:val="00DD1348"/>
    <w:rsid w:val="00E13960"/>
    <w:rsid w:val="00E1585B"/>
    <w:rsid w:val="00E641B1"/>
    <w:rsid w:val="00E74F9E"/>
    <w:rsid w:val="00E840FC"/>
    <w:rsid w:val="00EA2AA3"/>
    <w:rsid w:val="00EB34D4"/>
    <w:rsid w:val="00EC5E7F"/>
    <w:rsid w:val="00EE37C3"/>
    <w:rsid w:val="00EF53E5"/>
    <w:rsid w:val="00F8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CD7D3"/>
  <w15:chartTrackingRefBased/>
  <w15:docId w15:val="{52DFE92A-5641-464C-B3C0-DE5E5C58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9149E0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37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3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37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37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37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37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37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37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37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3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3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3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37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37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37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37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37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37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37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3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37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3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37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37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37E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37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3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37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37E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437E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437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37E9"/>
    <w:pPr>
      <w:autoSpaceDE/>
      <w:autoSpaceDN/>
      <w:adjustRightInd/>
      <w:spacing w:after="200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37E9"/>
    <w:rPr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435F2B"/>
    <w:rPr>
      <w:rFonts w:ascii="Courier New" w:hAnsi="Courier New" w:cs="Courier New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Tietgen</dc:creator>
  <cp:keywords/>
  <dc:description/>
  <cp:lastModifiedBy>Svenja Tietgen</cp:lastModifiedBy>
  <cp:revision>9</cp:revision>
  <dcterms:created xsi:type="dcterms:W3CDTF">2025-08-13T20:52:00Z</dcterms:created>
  <dcterms:modified xsi:type="dcterms:W3CDTF">2025-08-25T16:57:00Z</dcterms:modified>
</cp:coreProperties>
</file>